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Toll-like receptor genes and polymorphisms.</w:t>
      </w:r>
    </w:p>
    <w:tbl>
      <w:tblPr>
        <w:tblW w:w="69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92"/>
        <w:gridCol w:w="1760"/>
        <w:gridCol w:w="1273"/>
        <w:gridCol w:w="1606"/>
      </w:tblGrid>
      <w:tr>
        <w:trPr>
          <w:trHeight w:val="300" w:hRule="atLeast"/>
        </w:trPr>
        <w:tc>
          <w:tcPr>
            <w:tcW w:w="82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9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EndnoteAnchor"/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</w:rPr>
              <w:endnoteReference w:customMarkFollows="1" w:id="2"/>
              <w:t>C</w:t>
            </w: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</w:rPr>
              <w:t>hromosomal Position</w:t>
            </w:r>
          </w:p>
        </w:tc>
        <w:tc>
          <w:tcPr>
            <w:tcW w:w="17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EndnoteAnchor"/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</w:rPr>
              <w:endnoteReference w:customMarkFollows="1" w:id="3"/>
              <w:t>L</w:t>
            </w: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</w:rPr>
              <w:t>ocus , AA change</w:t>
            </w:r>
          </w:p>
        </w:tc>
        <w:tc>
          <w:tcPr>
            <w:tcW w:w="127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60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lymorphism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LR1 </w:t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p14</w:t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´ near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4833103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´ UTR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56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594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59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4, R80T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611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4, N248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483309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4, H305L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923647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&gt;T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4, P315L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613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q3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469648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&gt;T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2,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816702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193822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3, P631H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704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3, N199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Style w:val="EndnoteAnchor"/>
                <w:rFonts w:eastAsia="Times New Roman" w:cs="Times New Roman" w:ascii="Calibri" w:hAnsi="Calibri"/>
                <w:color w:val="000000"/>
                <w:sz w:val="22"/>
                <w:szCs w:val="22"/>
              </w:rPr>
              <w:endnoteReference w:customMarkFollows="1" w:id="4"/>
              <w:t>r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</w:rPr>
              <w:t>s380409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3, R753Q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708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3, S450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80410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q3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1730143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657186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312681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312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66866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775292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4, L412F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77529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q33.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153686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2377632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Style w:val="EndnoteAnchor"/>
                <w:rFonts w:eastAsia="Times New Roman" w:cs="Times New Roman" w:ascii="Calibri" w:hAnsi="Calibri"/>
                <w:color w:val="000000"/>
                <w:sz w:val="22"/>
                <w:szCs w:val="22"/>
              </w:rPr>
              <w:endnoteReference w:customMarkFollows="1" w:id="5"/>
              <w:t>r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</w:rPr>
              <w:t>s2149356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030728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3, D299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498679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´ UTR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1536889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´ near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153689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´ near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554973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TLR5</w:t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241096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24109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G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ron 5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851192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6,  R392X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416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p1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´ near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78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´ near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789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´ near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80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1, T361T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821985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1, V427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81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TLR9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p21.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´ near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83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´ near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87084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2, A882T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74383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FF"/>
                <w:sz w:val="22"/>
                <w:szCs w:val="22"/>
                <w:u w:val="single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FF"/>
                <w:sz w:val="22"/>
                <w:szCs w:val="22"/>
                <w:u w:val="single"/>
              </w:rPr>
            </w:r>
            <w:bookmarkStart w:id="0" w:name="RANGE!A49"/>
            <w:bookmarkStart w:id="1" w:name="RANGE!A49"/>
            <w:bookmarkEnd w:id="1"/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TLR1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p1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´ UTR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085683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2, K303K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1466652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2, P344P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s11096956 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&gt;T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4, I369L</w:t>
            </w:r>
          </w:p>
        </w:tc>
        <w:tc>
          <w:tcPr>
            <w:tcW w:w="127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1096955</w:t>
            </w:r>
          </w:p>
        </w:tc>
        <w:tc>
          <w:tcPr>
            <w:tcW w:w="160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&gt;C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4, V775L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412900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 4, 3´UTR</w:t>
            </w:r>
          </w:p>
        </w:tc>
        <w:tc>
          <w:tcPr>
            <w:tcW w:w="127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9715841</w:t>
            </w:r>
          </w:p>
        </w:tc>
        <w:tc>
          <w:tcPr>
            <w:tcW w:w="160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&gt;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endnotePr>
        <w:numFmt w:val="lowerRoman"/>
      </w:endnote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EndnoteCharacters"/>
        </w:rPr>
        <w:t>C</w:t>
      </w:r>
      <w:r>
        <w:rPr/>
      </w:r>
    </w:p>
  </w:endnote>
  <w:endnote w:id="3"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EndnoteCharacters"/>
        </w:rPr>
        <w:t>L</w:t>
      </w:r>
      <w:r>
        <w:rPr/>
      </w:r>
    </w:p>
  </w:endnote>
  <w:endnote w:id="4"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EndnoteCharacters"/>
        </w:rPr>
        <w:t>r</w:t>
      </w:r>
      <w:r>
        <w:rPr/>
      </w:r>
    </w:p>
  </w:endnote>
  <w:endnote w:id="5"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EndnoteCharacters"/>
        </w:rPr>
        <w:t>r</w:t>
      </w:r>
      <w:r>
        <w:rPr/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/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Endnote">
    <w:name w:val="End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3:21:00Z</dcterms:created>
  <dc:creator>agast</dc:creator>
  <dc:description/>
  <dc:language>en-US</dc:language>
  <cp:lastModifiedBy>rajiv</cp:lastModifiedBy>
  <cp:lastPrinted>2011-01-11T13:42:00Z</cp:lastPrinted>
  <dcterms:modified xsi:type="dcterms:W3CDTF">2011-07-14T13:21:00Z</dcterms:modified>
  <cp:revision>2</cp:revision>
  <dc:subject/>
  <dc:title/>
</cp:coreProperties>
</file>